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72B40" w14:textId="12A53ED5" w:rsidR="000E78E6" w:rsidRPr="00F5368F" w:rsidRDefault="009C31CA" w:rsidP="00F5368F">
      <w:pPr>
        <w:spacing w:line="480" w:lineRule="auto"/>
        <w:rPr>
          <w:rFonts w:ascii="Helvetica" w:hAnsi="Helvetica" w:cs="Times New Roman"/>
          <w:b/>
          <w:bCs/>
          <w:color w:val="000000" w:themeColor="text1"/>
        </w:rPr>
      </w:pPr>
      <w:r w:rsidRPr="00F5368F">
        <w:rPr>
          <w:rFonts w:ascii="Helvetica" w:hAnsi="Helvetica" w:cs="Times New Roman"/>
          <w:b/>
          <w:bCs/>
          <w:color w:val="000000" w:themeColor="text1"/>
        </w:rPr>
        <w:t xml:space="preserve">Supplemental Tables and Figures </w:t>
      </w:r>
    </w:p>
    <w:p w14:paraId="2452ABEE" w14:textId="4856C8EE" w:rsidR="009C31CA" w:rsidRPr="00F5368F" w:rsidRDefault="009C31CA" w:rsidP="00F5368F">
      <w:pPr>
        <w:spacing w:line="480" w:lineRule="auto"/>
        <w:rPr>
          <w:rFonts w:ascii="Helvetica" w:hAnsi="Helvetica" w:cs="Times New Roman"/>
          <w:b/>
          <w:bCs/>
          <w:color w:val="000000" w:themeColor="text1"/>
        </w:rPr>
      </w:pPr>
      <w:r w:rsidRPr="00F5368F">
        <w:rPr>
          <w:rFonts w:ascii="Helvetica" w:hAnsi="Helvetica" w:cs="Times New Roman"/>
          <w:b/>
          <w:bCs/>
          <w:color w:val="000000" w:themeColor="text1"/>
        </w:rPr>
        <w:t xml:space="preserve">Supplemental Figure 1. Enrollment flow chart. </w:t>
      </w:r>
    </w:p>
    <w:p w14:paraId="129A8016" w14:textId="77777777" w:rsidR="009C31CA" w:rsidRPr="00F5368F" w:rsidRDefault="009C31CA" w:rsidP="00F5368F">
      <w:pPr>
        <w:spacing w:line="480" w:lineRule="auto"/>
        <w:rPr>
          <w:rFonts w:ascii="Helvetica" w:hAnsi="Helvetica" w:cs="Times New Roman"/>
          <w:b/>
          <w:bCs/>
          <w:color w:val="000000" w:themeColor="text1"/>
        </w:rPr>
      </w:pPr>
      <w:r w:rsidRPr="00F5368F">
        <w:rPr>
          <w:rFonts w:ascii="Helvetica" w:hAnsi="Helvetica" w:cs="Times New Roman"/>
          <w:noProof/>
          <w:color w:val="000000" w:themeColor="text1"/>
        </w:rPr>
        <w:drawing>
          <wp:inline distT="0" distB="0" distL="0" distR="0" wp14:anchorId="49722977" wp14:editId="3BAD8D7A">
            <wp:extent cx="2532185" cy="2529010"/>
            <wp:effectExtent l="0" t="0" r="0" b="0"/>
            <wp:docPr id="895982079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982079" name="Picture 1" descr="A flowchart of a flowchart&#10;&#10;Description automatically generated"/>
                    <pic:cNvPicPr/>
                  </pic:nvPicPr>
                  <pic:blipFill rotWithShape="1">
                    <a:blip r:embed="rId6"/>
                    <a:srcRect b="19861"/>
                    <a:stretch/>
                  </pic:blipFill>
                  <pic:spPr bwMode="auto">
                    <a:xfrm>
                      <a:off x="0" y="0"/>
                      <a:ext cx="2568457" cy="25652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308F6D" w14:textId="77777777" w:rsidR="009C31CA" w:rsidRPr="00F5368F" w:rsidRDefault="009C31CA" w:rsidP="00F5368F">
      <w:pPr>
        <w:spacing w:line="480" w:lineRule="auto"/>
        <w:rPr>
          <w:rFonts w:ascii="Helvetica" w:hAnsi="Helvetica" w:cs="Times New Roman"/>
          <w:b/>
          <w:bCs/>
          <w:color w:val="000000" w:themeColor="text1"/>
        </w:rPr>
      </w:pPr>
    </w:p>
    <w:p w14:paraId="1731090D" w14:textId="77777777" w:rsidR="000E78E6" w:rsidRPr="00F5368F" w:rsidRDefault="000E78E6" w:rsidP="00F5368F">
      <w:pPr>
        <w:spacing w:line="480" w:lineRule="auto"/>
        <w:rPr>
          <w:rFonts w:ascii="Helvetica" w:hAnsi="Helvetica" w:cs="Times New Roman"/>
          <w:b/>
          <w:bCs/>
          <w:color w:val="000000" w:themeColor="text1"/>
        </w:rPr>
      </w:pPr>
    </w:p>
    <w:p w14:paraId="4ECD9307" w14:textId="77777777" w:rsidR="000E78E6" w:rsidRPr="00F5368F" w:rsidRDefault="000E78E6" w:rsidP="00F5368F">
      <w:pPr>
        <w:spacing w:line="480" w:lineRule="auto"/>
        <w:rPr>
          <w:rFonts w:ascii="Helvetica" w:hAnsi="Helvetica" w:cs="Times New Roman"/>
          <w:b/>
          <w:bCs/>
          <w:color w:val="000000" w:themeColor="text1"/>
        </w:rPr>
      </w:pPr>
    </w:p>
    <w:p w14:paraId="5453976F" w14:textId="77777777" w:rsidR="000E78E6" w:rsidRPr="00F5368F" w:rsidRDefault="000E78E6" w:rsidP="00F5368F">
      <w:pPr>
        <w:spacing w:line="480" w:lineRule="auto"/>
        <w:rPr>
          <w:rFonts w:ascii="Helvetica" w:hAnsi="Helvetica" w:cs="Times New Roman"/>
          <w:b/>
          <w:bCs/>
          <w:color w:val="000000" w:themeColor="text1"/>
        </w:rPr>
      </w:pPr>
    </w:p>
    <w:p w14:paraId="1B15DBE0" w14:textId="77777777" w:rsidR="00821AE3" w:rsidRDefault="00821AE3">
      <w:pPr>
        <w:spacing w:after="160" w:line="278" w:lineRule="auto"/>
        <w:rPr>
          <w:rFonts w:ascii="Helvetica" w:hAnsi="Helvetica" w:cs="Times New Roman"/>
          <w:b/>
          <w:bCs/>
          <w:color w:val="000000" w:themeColor="text1"/>
        </w:rPr>
      </w:pPr>
      <w:r>
        <w:rPr>
          <w:rFonts w:ascii="Helvetica" w:hAnsi="Helvetica" w:cs="Times New Roman"/>
          <w:b/>
          <w:bCs/>
          <w:color w:val="000000" w:themeColor="text1"/>
        </w:rPr>
        <w:br w:type="page"/>
      </w:r>
    </w:p>
    <w:p w14:paraId="7DFB34B7" w14:textId="7094E4AE" w:rsidR="009C31CA" w:rsidRPr="00C15F36" w:rsidRDefault="009C31CA" w:rsidP="00F5368F">
      <w:pPr>
        <w:spacing w:line="480" w:lineRule="auto"/>
        <w:rPr>
          <w:rFonts w:ascii="Helvetica" w:hAnsi="Helvetica" w:cs="Times New Roman"/>
          <w:color w:val="000000" w:themeColor="text1"/>
        </w:rPr>
      </w:pPr>
      <w:r w:rsidRPr="00F5368F">
        <w:rPr>
          <w:rFonts w:ascii="Helvetica" w:hAnsi="Helvetica" w:cs="Times New Roman"/>
          <w:b/>
          <w:bCs/>
          <w:color w:val="000000" w:themeColor="text1"/>
        </w:rPr>
        <w:lastRenderedPageBreak/>
        <w:t xml:space="preserve">Supplemental Table </w:t>
      </w:r>
      <w:r w:rsidR="00A91C9B">
        <w:rPr>
          <w:rFonts w:ascii="Helvetica" w:hAnsi="Helvetica" w:cs="Times New Roman"/>
          <w:b/>
          <w:bCs/>
          <w:color w:val="000000" w:themeColor="text1"/>
        </w:rPr>
        <w:t>1</w:t>
      </w:r>
      <w:r w:rsidRPr="00F5368F">
        <w:rPr>
          <w:rFonts w:ascii="Helvetica" w:hAnsi="Helvetica" w:cs="Times New Roman"/>
          <w:b/>
          <w:bCs/>
          <w:color w:val="000000" w:themeColor="text1"/>
        </w:rPr>
        <w:t>. Characteristics of respondents versus non-respondents.</w:t>
      </w:r>
      <w:r w:rsidR="00C15F36" w:rsidRPr="00C15F36">
        <w:rPr>
          <w:rFonts w:ascii="Helvetica" w:hAnsi="Helvetica" w:cs="Times New Roman"/>
          <w:color w:val="000000" w:themeColor="text1"/>
        </w:rPr>
        <w:t xml:space="preserve"> </w:t>
      </w:r>
      <w:r w:rsidR="00C15F36">
        <w:rPr>
          <w:rFonts w:ascii="Helvetica" w:hAnsi="Helvetica" w:cs="Times New Roman"/>
          <w:color w:val="000000" w:themeColor="text1"/>
        </w:rPr>
        <w:t>Comparison between respondents and non-respondents, f</w:t>
      </w:r>
      <w:r w:rsidR="00C15F36" w:rsidRPr="00F5368F">
        <w:rPr>
          <w:rFonts w:ascii="Helvetica" w:hAnsi="Helvetica" w:cs="Times New Roman"/>
          <w:color w:val="000000" w:themeColor="text1"/>
        </w:rPr>
        <w:t>amilies who were eligible and reachable but did not complete the study</w:t>
      </w:r>
      <w:r w:rsidR="00C15F36">
        <w:rPr>
          <w:rFonts w:ascii="Helvetica" w:hAnsi="Helvetica" w:cs="Times New Roman"/>
          <w:color w:val="000000" w:themeColor="text1"/>
        </w:rPr>
        <w:t xml:space="preserve">. </w:t>
      </w:r>
      <w:r w:rsidR="00C15F36" w:rsidRPr="00F5368F">
        <w:rPr>
          <w:rFonts w:ascii="Helvetica" w:hAnsi="Helvetica" w:cs="Times New Roman"/>
          <w:color w:val="000000" w:themeColor="text1"/>
        </w:rPr>
        <w:t>P-values reflect comparisons using t-tests</w:t>
      </w:r>
      <w:r w:rsidR="00C15F36">
        <w:rPr>
          <w:rFonts w:ascii="Helvetica" w:hAnsi="Helvetica" w:cs="Times New Roman"/>
          <w:color w:val="000000" w:themeColor="text1"/>
        </w:rPr>
        <w:t xml:space="preserve">. </w:t>
      </w:r>
      <w:r w:rsidR="00C15F36" w:rsidRPr="00F5368F">
        <w:rPr>
          <w:rFonts w:ascii="Helvetica" w:hAnsi="Helvetica" w:cs="Times New Roman"/>
          <w:color w:val="000000" w:themeColor="text1"/>
        </w:rPr>
        <w:t xml:space="preserve"> </w:t>
      </w:r>
    </w:p>
    <w:p w14:paraId="4B261680" w14:textId="77777777" w:rsidR="00F5368F" w:rsidRPr="00F5368F" w:rsidRDefault="00F5368F" w:rsidP="00F5368F">
      <w:pPr>
        <w:spacing w:line="480" w:lineRule="auto"/>
        <w:rPr>
          <w:rFonts w:ascii="Helvetica" w:hAnsi="Helvetica"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428"/>
        <w:gridCol w:w="2970"/>
        <w:gridCol w:w="1615"/>
      </w:tblGrid>
      <w:tr w:rsidR="009C31CA" w:rsidRPr="00F5368F" w14:paraId="4C557C45" w14:textId="77777777" w:rsidTr="00EA0618">
        <w:trPr>
          <w:trHeight w:val="629"/>
        </w:trPr>
        <w:tc>
          <w:tcPr>
            <w:tcW w:w="2337" w:type="dxa"/>
          </w:tcPr>
          <w:p w14:paraId="292254CE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2428" w:type="dxa"/>
          </w:tcPr>
          <w:p w14:paraId="251C3449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Respondents Mean (SD) N=282</w:t>
            </w:r>
          </w:p>
        </w:tc>
        <w:tc>
          <w:tcPr>
            <w:tcW w:w="2970" w:type="dxa"/>
          </w:tcPr>
          <w:p w14:paraId="460E9901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Non-Respondents Mean (SD) N=138*</w:t>
            </w:r>
          </w:p>
        </w:tc>
        <w:tc>
          <w:tcPr>
            <w:tcW w:w="1615" w:type="dxa"/>
          </w:tcPr>
          <w:p w14:paraId="391095F4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9C31CA" w:rsidRPr="00F5368F" w14:paraId="7A823BBC" w14:textId="77777777" w:rsidTr="00EA0618">
        <w:tc>
          <w:tcPr>
            <w:tcW w:w="2337" w:type="dxa"/>
          </w:tcPr>
          <w:p w14:paraId="068D399D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Birth weight (g)</w:t>
            </w:r>
          </w:p>
        </w:tc>
        <w:tc>
          <w:tcPr>
            <w:tcW w:w="2428" w:type="dxa"/>
          </w:tcPr>
          <w:p w14:paraId="72E7E7A4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839.2 (458.6)</w:t>
            </w:r>
          </w:p>
        </w:tc>
        <w:tc>
          <w:tcPr>
            <w:tcW w:w="2970" w:type="dxa"/>
          </w:tcPr>
          <w:p w14:paraId="45AE73D7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830.7 (477.1)</w:t>
            </w:r>
          </w:p>
        </w:tc>
        <w:tc>
          <w:tcPr>
            <w:tcW w:w="1615" w:type="dxa"/>
          </w:tcPr>
          <w:p w14:paraId="509EE349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0.42</w:t>
            </w:r>
          </w:p>
        </w:tc>
      </w:tr>
      <w:tr w:rsidR="009C31CA" w:rsidRPr="00F5368F" w14:paraId="741A0728" w14:textId="77777777" w:rsidTr="00EA0618">
        <w:tc>
          <w:tcPr>
            <w:tcW w:w="2337" w:type="dxa"/>
          </w:tcPr>
          <w:p w14:paraId="713AA1CA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Gestational age (weeks)</w:t>
            </w:r>
          </w:p>
        </w:tc>
        <w:tc>
          <w:tcPr>
            <w:tcW w:w="2428" w:type="dxa"/>
          </w:tcPr>
          <w:p w14:paraId="715DC461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26.0 (2.7)</w:t>
            </w:r>
          </w:p>
        </w:tc>
        <w:tc>
          <w:tcPr>
            <w:tcW w:w="2970" w:type="dxa"/>
          </w:tcPr>
          <w:p w14:paraId="3543C323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26.1 (2.9)</w:t>
            </w:r>
          </w:p>
        </w:tc>
        <w:tc>
          <w:tcPr>
            <w:tcW w:w="1615" w:type="dxa"/>
          </w:tcPr>
          <w:p w14:paraId="03A1DFF9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0.42</w:t>
            </w:r>
          </w:p>
        </w:tc>
      </w:tr>
      <w:tr w:rsidR="009C31CA" w:rsidRPr="00F5368F" w14:paraId="387CFD30" w14:textId="77777777" w:rsidTr="00EA0618">
        <w:tc>
          <w:tcPr>
            <w:tcW w:w="2337" w:type="dxa"/>
          </w:tcPr>
          <w:p w14:paraId="2591701C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Gestational age at discharge (weeks)</w:t>
            </w:r>
          </w:p>
        </w:tc>
        <w:tc>
          <w:tcPr>
            <w:tcW w:w="2428" w:type="dxa"/>
          </w:tcPr>
          <w:p w14:paraId="5786AF46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61.6 (14.3)</w:t>
            </w:r>
          </w:p>
        </w:tc>
        <w:tc>
          <w:tcPr>
            <w:tcW w:w="2970" w:type="dxa"/>
          </w:tcPr>
          <w:p w14:paraId="64FEE6BF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60.3 (12.9)</w:t>
            </w:r>
          </w:p>
        </w:tc>
        <w:tc>
          <w:tcPr>
            <w:tcW w:w="1615" w:type="dxa"/>
          </w:tcPr>
          <w:p w14:paraId="21E710D2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0.17</w:t>
            </w:r>
          </w:p>
        </w:tc>
      </w:tr>
      <w:tr w:rsidR="009C31CA" w:rsidRPr="00F5368F" w14:paraId="34C3F0AE" w14:textId="77777777" w:rsidTr="00EA0618">
        <w:tc>
          <w:tcPr>
            <w:tcW w:w="2337" w:type="dxa"/>
          </w:tcPr>
          <w:p w14:paraId="2E09FD6B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Age at attempted contact (years)</w:t>
            </w:r>
          </w:p>
        </w:tc>
        <w:tc>
          <w:tcPr>
            <w:tcW w:w="2428" w:type="dxa"/>
          </w:tcPr>
          <w:p w14:paraId="504BC9B0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5.7 (2.9)</w:t>
            </w:r>
          </w:p>
        </w:tc>
        <w:tc>
          <w:tcPr>
            <w:tcW w:w="2970" w:type="dxa"/>
          </w:tcPr>
          <w:p w14:paraId="06853A49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 xml:space="preserve">6.0 (3.0) </w:t>
            </w:r>
          </w:p>
        </w:tc>
        <w:tc>
          <w:tcPr>
            <w:tcW w:w="1615" w:type="dxa"/>
          </w:tcPr>
          <w:p w14:paraId="4019B1BA" w14:textId="77777777" w:rsidR="009C31CA" w:rsidRPr="00F5368F" w:rsidRDefault="009C31CA" w:rsidP="00F5368F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0.17</w:t>
            </w:r>
          </w:p>
        </w:tc>
      </w:tr>
    </w:tbl>
    <w:p w14:paraId="5BF52152" w14:textId="77777777" w:rsidR="009C31CA" w:rsidRPr="00F5368F" w:rsidRDefault="009C31CA" w:rsidP="00F5368F">
      <w:pPr>
        <w:tabs>
          <w:tab w:val="left" w:pos="3980"/>
        </w:tabs>
        <w:spacing w:line="480" w:lineRule="auto"/>
        <w:rPr>
          <w:rFonts w:ascii="Helvetica" w:hAnsi="Helvetica" w:cs="Times New Roman"/>
          <w:color w:val="000000" w:themeColor="text1"/>
        </w:rPr>
      </w:pPr>
    </w:p>
    <w:p w14:paraId="2C11356C" w14:textId="77777777" w:rsidR="009C31CA" w:rsidRPr="00F5368F" w:rsidRDefault="009C31CA" w:rsidP="00F5368F">
      <w:pPr>
        <w:spacing w:line="480" w:lineRule="auto"/>
        <w:rPr>
          <w:rFonts w:ascii="Helvetica" w:hAnsi="Helvetica" w:cs="Times New Roman"/>
          <w:color w:val="000000" w:themeColor="text1"/>
        </w:rPr>
      </w:pPr>
    </w:p>
    <w:p w14:paraId="5B73AAC3" w14:textId="77777777" w:rsidR="00821AE3" w:rsidRDefault="00821AE3">
      <w:pPr>
        <w:spacing w:after="160" w:line="278" w:lineRule="auto"/>
        <w:rPr>
          <w:rFonts w:ascii="Helvetica" w:hAnsi="Helvetica" w:cs="Times New Roman"/>
          <w:b/>
          <w:bCs/>
          <w:color w:val="000000" w:themeColor="text1"/>
        </w:rPr>
      </w:pPr>
      <w:r>
        <w:rPr>
          <w:rFonts w:ascii="Helvetica" w:hAnsi="Helvetica" w:cs="Times New Roman"/>
          <w:b/>
          <w:bCs/>
          <w:color w:val="000000" w:themeColor="text1"/>
        </w:rPr>
        <w:br w:type="page"/>
      </w:r>
    </w:p>
    <w:p w14:paraId="4B760A2A" w14:textId="2C9B435A" w:rsidR="00F5368F" w:rsidRPr="00C15F36" w:rsidRDefault="009C31CA" w:rsidP="00C15F36">
      <w:pPr>
        <w:tabs>
          <w:tab w:val="left" w:pos="3980"/>
        </w:tabs>
        <w:spacing w:line="480" w:lineRule="auto"/>
        <w:rPr>
          <w:rFonts w:ascii="Helvetica" w:hAnsi="Helvetica" w:cs="Times New Roman"/>
          <w:color w:val="000000" w:themeColor="text1"/>
        </w:rPr>
      </w:pPr>
      <w:r w:rsidRPr="00F5368F">
        <w:rPr>
          <w:rFonts w:ascii="Helvetica" w:hAnsi="Helvetica" w:cs="Times New Roman"/>
          <w:b/>
          <w:bCs/>
          <w:color w:val="000000" w:themeColor="text1"/>
        </w:rPr>
        <w:lastRenderedPageBreak/>
        <w:t xml:space="preserve">Supplemental Table </w:t>
      </w:r>
      <w:r w:rsidR="00A91C9B">
        <w:rPr>
          <w:rFonts w:ascii="Helvetica" w:hAnsi="Helvetica" w:cs="Times New Roman"/>
          <w:b/>
          <w:bCs/>
          <w:color w:val="000000" w:themeColor="text1"/>
        </w:rPr>
        <w:t>2</w:t>
      </w:r>
      <w:r w:rsidRPr="00F5368F">
        <w:rPr>
          <w:rFonts w:ascii="Helvetica" w:hAnsi="Helvetica" w:cs="Times New Roman"/>
          <w:b/>
          <w:bCs/>
          <w:color w:val="000000" w:themeColor="text1"/>
        </w:rPr>
        <w:t>. Correlations between outcomes vs. PedsQL FIM total score at follow up.</w:t>
      </w:r>
      <w:r w:rsidR="00C15F36" w:rsidRPr="00C15F36">
        <w:rPr>
          <w:rFonts w:ascii="Helvetica" w:hAnsi="Helvetica" w:cs="Times New Roman"/>
          <w:color w:val="000000" w:themeColor="text1"/>
        </w:rPr>
        <w:t xml:space="preserve"> </w:t>
      </w:r>
      <w:r w:rsidR="00C15F36" w:rsidRPr="00F5368F">
        <w:rPr>
          <w:rFonts w:ascii="Helvetica" w:hAnsi="Helvetica" w:cs="Times New Roman"/>
          <w:color w:val="000000" w:themeColor="text1"/>
        </w:rPr>
        <w:t xml:space="preserve">Bold text indicates significa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2700"/>
        <w:gridCol w:w="1890"/>
      </w:tblGrid>
      <w:tr w:rsidR="009C31CA" w:rsidRPr="00F5368F" w14:paraId="6704D146" w14:textId="77777777" w:rsidTr="00EA0618">
        <w:trPr>
          <w:trHeight w:val="359"/>
        </w:trPr>
        <w:tc>
          <w:tcPr>
            <w:tcW w:w="4405" w:type="dxa"/>
          </w:tcPr>
          <w:p w14:paraId="2D7AEACA" w14:textId="77777777" w:rsidR="009C31CA" w:rsidRPr="00F5368F" w:rsidRDefault="009C31CA" w:rsidP="00F5368F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2700" w:type="dxa"/>
          </w:tcPr>
          <w:p w14:paraId="5F8E1262" w14:textId="77777777" w:rsidR="009C31CA" w:rsidRPr="00F5368F" w:rsidRDefault="009C31CA" w:rsidP="00F5368F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Change in PedsQL FIM (Unadjusted)</w:t>
            </w:r>
          </w:p>
        </w:tc>
        <w:tc>
          <w:tcPr>
            <w:tcW w:w="1890" w:type="dxa"/>
          </w:tcPr>
          <w:p w14:paraId="686432FC" w14:textId="77777777" w:rsidR="009C31CA" w:rsidRPr="00F5368F" w:rsidRDefault="009C31CA" w:rsidP="00F5368F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9C31CA" w:rsidRPr="00F5368F" w14:paraId="7842F83A" w14:textId="77777777" w:rsidTr="00EA0618">
        <w:tc>
          <w:tcPr>
            <w:tcW w:w="4405" w:type="dxa"/>
          </w:tcPr>
          <w:p w14:paraId="3EDD6191" w14:textId="77777777" w:rsidR="009C31CA" w:rsidRPr="00F5368F" w:rsidRDefault="009C31CA" w:rsidP="00F5368F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Autism</w:t>
            </w:r>
          </w:p>
        </w:tc>
        <w:tc>
          <w:tcPr>
            <w:tcW w:w="2700" w:type="dxa"/>
          </w:tcPr>
          <w:p w14:paraId="4DF4CA2C" w14:textId="77777777" w:rsidR="009C31CA" w:rsidRPr="00F5368F" w:rsidRDefault="009C31CA" w:rsidP="00F5368F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-11.34</w:t>
            </w:r>
          </w:p>
        </w:tc>
        <w:tc>
          <w:tcPr>
            <w:tcW w:w="1890" w:type="dxa"/>
          </w:tcPr>
          <w:p w14:paraId="42FCD34D" w14:textId="77777777" w:rsidR="009C31CA" w:rsidRPr="00F5368F" w:rsidRDefault="009C31CA" w:rsidP="00F5368F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p&lt;0.001</w:t>
            </w:r>
          </w:p>
        </w:tc>
      </w:tr>
      <w:tr w:rsidR="00E0293A" w:rsidRPr="00F5368F" w14:paraId="1DAD2E7B" w14:textId="77777777" w:rsidTr="00EA0618">
        <w:tc>
          <w:tcPr>
            <w:tcW w:w="4405" w:type="dxa"/>
          </w:tcPr>
          <w:p w14:paraId="6A020F9A" w14:textId="43B613A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>
              <w:rPr>
                <w:rFonts w:ascii="Helvetica" w:hAnsi="Helvetica" w:cs="Times New Roman"/>
                <w:b/>
                <w:bCs/>
                <w:color w:val="000000" w:themeColor="text1"/>
              </w:rPr>
              <w:t>Feeding tube</w:t>
            </w:r>
          </w:p>
        </w:tc>
        <w:tc>
          <w:tcPr>
            <w:tcW w:w="2700" w:type="dxa"/>
          </w:tcPr>
          <w:p w14:paraId="6C1D6F51" w14:textId="7F0663E0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>
              <w:rPr>
                <w:rFonts w:ascii="Helvetica" w:hAnsi="Helvetica" w:cs="Times New Roman"/>
                <w:b/>
                <w:bCs/>
                <w:color w:val="000000" w:themeColor="text1"/>
              </w:rPr>
              <w:t xml:space="preserve">-11.10 </w:t>
            </w:r>
          </w:p>
        </w:tc>
        <w:tc>
          <w:tcPr>
            <w:tcW w:w="1890" w:type="dxa"/>
          </w:tcPr>
          <w:p w14:paraId="4044779A" w14:textId="2FC682D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p&lt;0.001</w:t>
            </w:r>
          </w:p>
        </w:tc>
      </w:tr>
      <w:tr w:rsidR="00E0293A" w:rsidRPr="00F5368F" w14:paraId="7B2602C7" w14:textId="77777777" w:rsidTr="00EA0618">
        <w:tc>
          <w:tcPr>
            <w:tcW w:w="4405" w:type="dxa"/>
          </w:tcPr>
          <w:p w14:paraId="3C39BF4F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Wheezing (Past 12 months)</w:t>
            </w:r>
          </w:p>
        </w:tc>
        <w:tc>
          <w:tcPr>
            <w:tcW w:w="2700" w:type="dxa"/>
          </w:tcPr>
          <w:p w14:paraId="0E6D0574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-10.36</w:t>
            </w:r>
          </w:p>
        </w:tc>
        <w:tc>
          <w:tcPr>
            <w:tcW w:w="1890" w:type="dxa"/>
          </w:tcPr>
          <w:p w14:paraId="0776FF1F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p&lt;0.001</w:t>
            </w:r>
          </w:p>
        </w:tc>
      </w:tr>
      <w:tr w:rsidR="00E0293A" w:rsidRPr="00F5368F" w14:paraId="6FD1D38D" w14:textId="77777777" w:rsidTr="00EA0618">
        <w:tc>
          <w:tcPr>
            <w:tcW w:w="4405" w:type="dxa"/>
          </w:tcPr>
          <w:p w14:paraId="7C45872C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 xml:space="preserve">Developmental delay </w:t>
            </w:r>
          </w:p>
        </w:tc>
        <w:tc>
          <w:tcPr>
            <w:tcW w:w="2700" w:type="dxa"/>
          </w:tcPr>
          <w:p w14:paraId="125F9EFE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-9.61</w:t>
            </w:r>
          </w:p>
        </w:tc>
        <w:tc>
          <w:tcPr>
            <w:tcW w:w="1890" w:type="dxa"/>
          </w:tcPr>
          <w:p w14:paraId="7963416C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0.001</w:t>
            </w:r>
          </w:p>
        </w:tc>
      </w:tr>
      <w:tr w:rsidR="00E0293A" w:rsidRPr="00F5368F" w14:paraId="046C3C7D" w14:textId="77777777" w:rsidTr="00EA0618">
        <w:tc>
          <w:tcPr>
            <w:tcW w:w="4405" w:type="dxa"/>
          </w:tcPr>
          <w:p w14:paraId="5FADCA39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 xml:space="preserve">No respiratory support (room air)  </w:t>
            </w:r>
          </w:p>
        </w:tc>
        <w:tc>
          <w:tcPr>
            <w:tcW w:w="2700" w:type="dxa"/>
          </w:tcPr>
          <w:p w14:paraId="2933CC3E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6.45</w:t>
            </w:r>
          </w:p>
        </w:tc>
        <w:tc>
          <w:tcPr>
            <w:tcW w:w="1890" w:type="dxa"/>
          </w:tcPr>
          <w:p w14:paraId="432F30B4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0.025</w:t>
            </w:r>
          </w:p>
        </w:tc>
      </w:tr>
      <w:tr w:rsidR="00E0293A" w:rsidRPr="00F5368F" w14:paraId="041837A9" w14:textId="77777777" w:rsidTr="00EA0618">
        <w:tc>
          <w:tcPr>
            <w:tcW w:w="4405" w:type="dxa"/>
          </w:tcPr>
          <w:p w14:paraId="47594BBF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 xml:space="preserve">Ability to walk alone </w:t>
            </w:r>
          </w:p>
        </w:tc>
        <w:tc>
          <w:tcPr>
            <w:tcW w:w="2700" w:type="dxa"/>
          </w:tcPr>
          <w:p w14:paraId="47BBAB0A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8.07</w:t>
            </w:r>
          </w:p>
        </w:tc>
        <w:tc>
          <w:tcPr>
            <w:tcW w:w="1890" w:type="dxa"/>
          </w:tcPr>
          <w:p w14:paraId="059D7182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0.007</w:t>
            </w:r>
          </w:p>
        </w:tc>
      </w:tr>
      <w:tr w:rsidR="00E0293A" w:rsidRPr="00F5368F" w14:paraId="02B50ABB" w14:textId="77777777" w:rsidTr="00EA0618">
        <w:tc>
          <w:tcPr>
            <w:tcW w:w="4405" w:type="dxa"/>
          </w:tcPr>
          <w:p w14:paraId="301C010C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Parent reported health</w:t>
            </w:r>
          </w:p>
        </w:tc>
        <w:tc>
          <w:tcPr>
            <w:tcW w:w="2700" w:type="dxa"/>
          </w:tcPr>
          <w:p w14:paraId="3D60FB1B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-7.36</w:t>
            </w:r>
          </w:p>
        </w:tc>
        <w:tc>
          <w:tcPr>
            <w:tcW w:w="1890" w:type="dxa"/>
          </w:tcPr>
          <w:p w14:paraId="4C8E1B2A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p&lt;0.001</w:t>
            </w:r>
          </w:p>
        </w:tc>
      </w:tr>
      <w:tr w:rsidR="00E0293A" w:rsidRPr="00F5368F" w14:paraId="61162FD7" w14:textId="77777777" w:rsidTr="00EA0618">
        <w:tc>
          <w:tcPr>
            <w:tcW w:w="4405" w:type="dxa"/>
          </w:tcPr>
          <w:p w14:paraId="76694DB2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Tracheostomy</w:t>
            </w:r>
          </w:p>
        </w:tc>
        <w:tc>
          <w:tcPr>
            <w:tcW w:w="2700" w:type="dxa"/>
          </w:tcPr>
          <w:p w14:paraId="40D6947C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-7.94</w:t>
            </w:r>
          </w:p>
        </w:tc>
        <w:tc>
          <w:tcPr>
            <w:tcW w:w="1890" w:type="dxa"/>
          </w:tcPr>
          <w:p w14:paraId="030B3C55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0.001</w:t>
            </w:r>
          </w:p>
        </w:tc>
      </w:tr>
      <w:tr w:rsidR="00E0293A" w:rsidRPr="00F5368F" w14:paraId="0228AFCE" w14:textId="77777777" w:rsidTr="00EA0618">
        <w:tc>
          <w:tcPr>
            <w:tcW w:w="4405" w:type="dxa"/>
          </w:tcPr>
          <w:p w14:paraId="2B363655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 xml:space="preserve">Respiratory medications (Per additional) </w:t>
            </w:r>
          </w:p>
        </w:tc>
        <w:tc>
          <w:tcPr>
            <w:tcW w:w="2700" w:type="dxa"/>
          </w:tcPr>
          <w:p w14:paraId="59CF2296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-4.60</w:t>
            </w:r>
          </w:p>
        </w:tc>
        <w:tc>
          <w:tcPr>
            <w:tcW w:w="1890" w:type="dxa"/>
          </w:tcPr>
          <w:p w14:paraId="7A6EA7CF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p&lt;0.001</w:t>
            </w:r>
          </w:p>
        </w:tc>
      </w:tr>
      <w:tr w:rsidR="00E0293A" w:rsidRPr="00F5368F" w14:paraId="7CA0B134" w14:textId="77777777" w:rsidTr="00EA0618">
        <w:tc>
          <w:tcPr>
            <w:tcW w:w="4405" w:type="dxa"/>
          </w:tcPr>
          <w:p w14:paraId="6DED3232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 xml:space="preserve">Medications (Per additional) </w:t>
            </w:r>
          </w:p>
        </w:tc>
        <w:tc>
          <w:tcPr>
            <w:tcW w:w="2700" w:type="dxa"/>
          </w:tcPr>
          <w:p w14:paraId="3FABA97E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-3.50</w:t>
            </w:r>
          </w:p>
        </w:tc>
        <w:tc>
          <w:tcPr>
            <w:tcW w:w="1890" w:type="dxa"/>
          </w:tcPr>
          <w:p w14:paraId="379224F6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p&lt;0.001</w:t>
            </w:r>
          </w:p>
        </w:tc>
      </w:tr>
      <w:tr w:rsidR="00E0293A" w:rsidRPr="00F5368F" w14:paraId="7CBF04D0" w14:textId="77777777" w:rsidTr="00EA0618">
        <w:trPr>
          <w:trHeight w:val="314"/>
        </w:trPr>
        <w:tc>
          <w:tcPr>
            <w:tcW w:w="4405" w:type="dxa"/>
          </w:tcPr>
          <w:p w14:paraId="3BBB0ECD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 xml:space="preserve">Therapies (Per additional) </w:t>
            </w:r>
          </w:p>
        </w:tc>
        <w:tc>
          <w:tcPr>
            <w:tcW w:w="2700" w:type="dxa"/>
          </w:tcPr>
          <w:p w14:paraId="1233B281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-3.91</w:t>
            </w:r>
          </w:p>
        </w:tc>
        <w:tc>
          <w:tcPr>
            <w:tcW w:w="1890" w:type="dxa"/>
          </w:tcPr>
          <w:p w14:paraId="6453C525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p&lt;0.001</w:t>
            </w:r>
          </w:p>
        </w:tc>
      </w:tr>
      <w:tr w:rsidR="00E0293A" w:rsidRPr="00F5368F" w14:paraId="00358D38" w14:textId="77777777" w:rsidTr="00EA0618">
        <w:trPr>
          <w:trHeight w:val="314"/>
        </w:trPr>
        <w:tc>
          <w:tcPr>
            <w:tcW w:w="4405" w:type="dxa"/>
          </w:tcPr>
          <w:p w14:paraId="4728A0BD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Rehospitalizations (Per additional)</w:t>
            </w:r>
          </w:p>
        </w:tc>
        <w:tc>
          <w:tcPr>
            <w:tcW w:w="2700" w:type="dxa"/>
          </w:tcPr>
          <w:p w14:paraId="7CAB5231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-2.01</w:t>
            </w:r>
          </w:p>
        </w:tc>
        <w:tc>
          <w:tcPr>
            <w:tcW w:w="1890" w:type="dxa"/>
          </w:tcPr>
          <w:p w14:paraId="537D1258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b/>
                <w:bCs/>
                <w:color w:val="000000" w:themeColor="text1"/>
              </w:rPr>
              <w:t>p&lt;0.001</w:t>
            </w:r>
          </w:p>
        </w:tc>
      </w:tr>
      <w:tr w:rsidR="00E0293A" w:rsidRPr="00F5368F" w14:paraId="5EC82264" w14:textId="77777777" w:rsidTr="00EA0618">
        <w:trPr>
          <w:trHeight w:val="314"/>
        </w:trPr>
        <w:tc>
          <w:tcPr>
            <w:tcW w:w="4405" w:type="dxa"/>
          </w:tcPr>
          <w:p w14:paraId="21774941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Cerebral Palsy</w:t>
            </w:r>
          </w:p>
        </w:tc>
        <w:tc>
          <w:tcPr>
            <w:tcW w:w="2700" w:type="dxa"/>
          </w:tcPr>
          <w:p w14:paraId="78420705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-5.92</w:t>
            </w:r>
          </w:p>
        </w:tc>
        <w:tc>
          <w:tcPr>
            <w:tcW w:w="1890" w:type="dxa"/>
          </w:tcPr>
          <w:p w14:paraId="18145330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0.11</w:t>
            </w:r>
          </w:p>
        </w:tc>
      </w:tr>
      <w:tr w:rsidR="00E0293A" w:rsidRPr="00F5368F" w14:paraId="252D9170" w14:textId="77777777" w:rsidTr="00EA0618">
        <w:trPr>
          <w:trHeight w:val="314"/>
        </w:trPr>
        <w:tc>
          <w:tcPr>
            <w:tcW w:w="4405" w:type="dxa"/>
          </w:tcPr>
          <w:p w14:paraId="3EDC3AE2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Poor weight gain</w:t>
            </w:r>
          </w:p>
        </w:tc>
        <w:tc>
          <w:tcPr>
            <w:tcW w:w="2700" w:type="dxa"/>
          </w:tcPr>
          <w:p w14:paraId="21CBC0CD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-3.67</w:t>
            </w:r>
          </w:p>
        </w:tc>
        <w:tc>
          <w:tcPr>
            <w:tcW w:w="1890" w:type="dxa"/>
          </w:tcPr>
          <w:p w14:paraId="20B04401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0.12</w:t>
            </w:r>
          </w:p>
        </w:tc>
      </w:tr>
      <w:tr w:rsidR="00E0293A" w:rsidRPr="00F5368F" w14:paraId="5B1EFDF0" w14:textId="77777777" w:rsidTr="00EA0618">
        <w:trPr>
          <w:trHeight w:val="314"/>
        </w:trPr>
        <w:tc>
          <w:tcPr>
            <w:tcW w:w="4405" w:type="dxa"/>
          </w:tcPr>
          <w:p w14:paraId="60313C91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Vision loss</w:t>
            </w:r>
          </w:p>
        </w:tc>
        <w:tc>
          <w:tcPr>
            <w:tcW w:w="2700" w:type="dxa"/>
          </w:tcPr>
          <w:p w14:paraId="5BED806F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-1.36</w:t>
            </w:r>
          </w:p>
        </w:tc>
        <w:tc>
          <w:tcPr>
            <w:tcW w:w="1890" w:type="dxa"/>
          </w:tcPr>
          <w:p w14:paraId="41650288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0.58</w:t>
            </w:r>
          </w:p>
        </w:tc>
      </w:tr>
      <w:tr w:rsidR="00E0293A" w:rsidRPr="00F5368F" w14:paraId="298876F0" w14:textId="77777777" w:rsidTr="00EA0618">
        <w:trPr>
          <w:trHeight w:val="314"/>
        </w:trPr>
        <w:tc>
          <w:tcPr>
            <w:tcW w:w="4405" w:type="dxa"/>
          </w:tcPr>
          <w:p w14:paraId="4F00B48E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Hearing Loss</w:t>
            </w:r>
          </w:p>
        </w:tc>
        <w:tc>
          <w:tcPr>
            <w:tcW w:w="2700" w:type="dxa"/>
          </w:tcPr>
          <w:p w14:paraId="691B99A7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0.96</w:t>
            </w:r>
          </w:p>
        </w:tc>
        <w:tc>
          <w:tcPr>
            <w:tcW w:w="1890" w:type="dxa"/>
          </w:tcPr>
          <w:p w14:paraId="62E2955A" w14:textId="77777777" w:rsidR="00E0293A" w:rsidRPr="00F5368F" w:rsidRDefault="00E0293A" w:rsidP="00E0293A">
            <w:pPr>
              <w:tabs>
                <w:tab w:val="left" w:pos="3980"/>
              </w:tabs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5368F">
              <w:rPr>
                <w:rFonts w:ascii="Helvetica" w:hAnsi="Helvetica" w:cs="Times New Roman"/>
                <w:color w:val="000000" w:themeColor="text1"/>
              </w:rPr>
              <w:t>0.87</w:t>
            </w:r>
          </w:p>
        </w:tc>
      </w:tr>
    </w:tbl>
    <w:p w14:paraId="412BC6B5" w14:textId="7EBDCFFF" w:rsidR="00CB5049" w:rsidRPr="0092428D" w:rsidRDefault="00CB5049" w:rsidP="00C15F36">
      <w:pPr>
        <w:tabs>
          <w:tab w:val="left" w:pos="3980"/>
        </w:tabs>
        <w:spacing w:line="480" w:lineRule="auto"/>
        <w:rPr>
          <w:rFonts w:ascii="Helvetica" w:hAnsi="Helvetica" w:cs="Times New Roman"/>
          <w:color w:val="000000" w:themeColor="text1"/>
        </w:rPr>
      </w:pPr>
    </w:p>
    <w:sectPr w:rsidR="00CB5049" w:rsidRPr="0092428D" w:rsidSect="00F5368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1992AB" w14:textId="77777777" w:rsidR="00F31AF2" w:rsidRDefault="00F31AF2">
      <w:r>
        <w:separator/>
      </w:r>
    </w:p>
  </w:endnote>
  <w:endnote w:type="continuationSeparator" w:id="0">
    <w:p w14:paraId="405044F3" w14:textId="77777777" w:rsidR="00F31AF2" w:rsidRDefault="00F31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4693817"/>
      <w:docPartObj>
        <w:docPartGallery w:val="Page Numbers (Bottom of Page)"/>
        <w:docPartUnique/>
      </w:docPartObj>
    </w:sdtPr>
    <w:sdtContent>
      <w:p w14:paraId="7A8207B3" w14:textId="77777777" w:rsidR="007A4C15" w:rsidRDefault="00000000" w:rsidP="00112F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6E638C" w14:textId="77777777" w:rsidR="007A4C15" w:rsidRDefault="007A4C15" w:rsidP="00863F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08486926"/>
      <w:docPartObj>
        <w:docPartGallery w:val="Page Numbers (Bottom of Page)"/>
        <w:docPartUnique/>
      </w:docPartObj>
    </w:sdtPr>
    <w:sdtContent>
      <w:p w14:paraId="23A0362E" w14:textId="77777777" w:rsidR="007A4C15" w:rsidRDefault="00000000" w:rsidP="00112F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4B3CEE" w14:textId="77777777" w:rsidR="007A4C15" w:rsidRDefault="007A4C15" w:rsidP="00863F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E62FF8" w14:textId="77777777" w:rsidR="00F31AF2" w:rsidRDefault="00F31AF2">
      <w:r>
        <w:separator/>
      </w:r>
    </w:p>
  </w:footnote>
  <w:footnote w:type="continuationSeparator" w:id="0">
    <w:p w14:paraId="10EA7628" w14:textId="77777777" w:rsidR="00F31AF2" w:rsidRDefault="00F31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1CA"/>
    <w:rsid w:val="000132BA"/>
    <w:rsid w:val="00022CA8"/>
    <w:rsid w:val="00051877"/>
    <w:rsid w:val="0005234A"/>
    <w:rsid w:val="000C3A47"/>
    <w:rsid w:val="000C6993"/>
    <w:rsid w:val="000D3DAB"/>
    <w:rsid w:val="000E78E6"/>
    <w:rsid w:val="001065DE"/>
    <w:rsid w:val="00107DE6"/>
    <w:rsid w:val="0011167C"/>
    <w:rsid w:val="00123AB1"/>
    <w:rsid w:val="001441E4"/>
    <w:rsid w:val="001655F0"/>
    <w:rsid w:val="00171C73"/>
    <w:rsid w:val="001777D9"/>
    <w:rsid w:val="001822FB"/>
    <w:rsid w:val="00192706"/>
    <w:rsid w:val="001C2343"/>
    <w:rsid w:val="001D74B9"/>
    <w:rsid w:val="001E4903"/>
    <w:rsid w:val="0020321D"/>
    <w:rsid w:val="00207417"/>
    <w:rsid w:val="00213975"/>
    <w:rsid w:val="00233320"/>
    <w:rsid w:val="00245F81"/>
    <w:rsid w:val="002700BD"/>
    <w:rsid w:val="002726F6"/>
    <w:rsid w:val="00272E2F"/>
    <w:rsid w:val="00287999"/>
    <w:rsid w:val="00290808"/>
    <w:rsid w:val="002B035E"/>
    <w:rsid w:val="002B1E89"/>
    <w:rsid w:val="002B1F49"/>
    <w:rsid w:val="002C3339"/>
    <w:rsid w:val="003161EC"/>
    <w:rsid w:val="00320BC4"/>
    <w:rsid w:val="00353D33"/>
    <w:rsid w:val="0037152B"/>
    <w:rsid w:val="00376B09"/>
    <w:rsid w:val="0038654F"/>
    <w:rsid w:val="003C2443"/>
    <w:rsid w:val="003C7D3D"/>
    <w:rsid w:val="003E24ED"/>
    <w:rsid w:val="004038AE"/>
    <w:rsid w:val="00407844"/>
    <w:rsid w:val="00435D5A"/>
    <w:rsid w:val="0043716B"/>
    <w:rsid w:val="004501E3"/>
    <w:rsid w:val="004C4C66"/>
    <w:rsid w:val="004C55A1"/>
    <w:rsid w:val="004C7A34"/>
    <w:rsid w:val="004D02FA"/>
    <w:rsid w:val="004E1C74"/>
    <w:rsid w:val="004F52EE"/>
    <w:rsid w:val="0051235F"/>
    <w:rsid w:val="0052605A"/>
    <w:rsid w:val="00552C67"/>
    <w:rsid w:val="00553609"/>
    <w:rsid w:val="00553988"/>
    <w:rsid w:val="00587B56"/>
    <w:rsid w:val="0059358B"/>
    <w:rsid w:val="005966C9"/>
    <w:rsid w:val="005A0030"/>
    <w:rsid w:val="005B215A"/>
    <w:rsid w:val="005C1750"/>
    <w:rsid w:val="005C4847"/>
    <w:rsid w:val="00605867"/>
    <w:rsid w:val="00620669"/>
    <w:rsid w:val="006228FF"/>
    <w:rsid w:val="00637FD7"/>
    <w:rsid w:val="00660895"/>
    <w:rsid w:val="006730D6"/>
    <w:rsid w:val="00687EA7"/>
    <w:rsid w:val="006A685A"/>
    <w:rsid w:val="006F3C60"/>
    <w:rsid w:val="00713F0D"/>
    <w:rsid w:val="00723ED5"/>
    <w:rsid w:val="007344EF"/>
    <w:rsid w:val="0073680E"/>
    <w:rsid w:val="007455C1"/>
    <w:rsid w:val="00754989"/>
    <w:rsid w:val="00785D2E"/>
    <w:rsid w:val="007A1D99"/>
    <w:rsid w:val="007A4C15"/>
    <w:rsid w:val="007F0584"/>
    <w:rsid w:val="00821AE3"/>
    <w:rsid w:val="00843E1E"/>
    <w:rsid w:val="0086685F"/>
    <w:rsid w:val="00883CE5"/>
    <w:rsid w:val="008B5328"/>
    <w:rsid w:val="008C6175"/>
    <w:rsid w:val="008D7CE4"/>
    <w:rsid w:val="008E4AFE"/>
    <w:rsid w:val="008E6C97"/>
    <w:rsid w:val="008F206D"/>
    <w:rsid w:val="009029DD"/>
    <w:rsid w:val="009072E0"/>
    <w:rsid w:val="0092428D"/>
    <w:rsid w:val="00931384"/>
    <w:rsid w:val="00933057"/>
    <w:rsid w:val="0093431C"/>
    <w:rsid w:val="00983CDC"/>
    <w:rsid w:val="00987D86"/>
    <w:rsid w:val="009C31CA"/>
    <w:rsid w:val="009F2FA7"/>
    <w:rsid w:val="00A032FA"/>
    <w:rsid w:val="00A10B97"/>
    <w:rsid w:val="00A55CF2"/>
    <w:rsid w:val="00A91C9B"/>
    <w:rsid w:val="00B22B45"/>
    <w:rsid w:val="00B23E3B"/>
    <w:rsid w:val="00B24B35"/>
    <w:rsid w:val="00B41E12"/>
    <w:rsid w:val="00B51C0C"/>
    <w:rsid w:val="00B7552E"/>
    <w:rsid w:val="00B9113B"/>
    <w:rsid w:val="00BF5F73"/>
    <w:rsid w:val="00C056E5"/>
    <w:rsid w:val="00C15F36"/>
    <w:rsid w:val="00C42C16"/>
    <w:rsid w:val="00C67CB0"/>
    <w:rsid w:val="00C92047"/>
    <w:rsid w:val="00CA2941"/>
    <w:rsid w:val="00CB5049"/>
    <w:rsid w:val="00CC3E24"/>
    <w:rsid w:val="00CC5C86"/>
    <w:rsid w:val="00D06127"/>
    <w:rsid w:val="00D16431"/>
    <w:rsid w:val="00D247FA"/>
    <w:rsid w:val="00D34FEE"/>
    <w:rsid w:val="00D508CB"/>
    <w:rsid w:val="00D530E3"/>
    <w:rsid w:val="00D83028"/>
    <w:rsid w:val="00D84225"/>
    <w:rsid w:val="00D86D1E"/>
    <w:rsid w:val="00DF1F47"/>
    <w:rsid w:val="00E0293A"/>
    <w:rsid w:val="00E220F0"/>
    <w:rsid w:val="00E26289"/>
    <w:rsid w:val="00E3495D"/>
    <w:rsid w:val="00E70645"/>
    <w:rsid w:val="00E7402B"/>
    <w:rsid w:val="00E83DAF"/>
    <w:rsid w:val="00EC6533"/>
    <w:rsid w:val="00EE3A6A"/>
    <w:rsid w:val="00EF7BCF"/>
    <w:rsid w:val="00F10B6C"/>
    <w:rsid w:val="00F31AF2"/>
    <w:rsid w:val="00F32662"/>
    <w:rsid w:val="00F43276"/>
    <w:rsid w:val="00F5368F"/>
    <w:rsid w:val="00F53D54"/>
    <w:rsid w:val="00F7758B"/>
    <w:rsid w:val="00F876BD"/>
    <w:rsid w:val="00FA2BD0"/>
    <w:rsid w:val="00FC327A"/>
    <w:rsid w:val="00FE7886"/>
    <w:rsid w:val="00FF2B39"/>
    <w:rsid w:val="00FF4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53BC2"/>
  <w15:chartTrackingRefBased/>
  <w15:docId w15:val="{C2E861E8-E601-1845-A2E8-8CFE3B904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1C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1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1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1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1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1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1C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1C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1C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1C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1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1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1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1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1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1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1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1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1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1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3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1C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31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1C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31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1C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31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1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1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1C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C31CA"/>
    <w:rPr>
      <w:sz w:val="16"/>
      <w:szCs w:val="16"/>
    </w:rPr>
  </w:style>
  <w:style w:type="table" w:styleId="TableGrid">
    <w:name w:val="Table Grid"/>
    <w:basedOn w:val="TableNormal"/>
    <w:uiPriority w:val="39"/>
    <w:rsid w:val="009C3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C31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31CA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C31CA"/>
  </w:style>
  <w:style w:type="character" w:styleId="LineNumber">
    <w:name w:val="line number"/>
    <w:basedOn w:val="DefaultParagraphFont"/>
    <w:uiPriority w:val="99"/>
    <w:semiHidden/>
    <w:unhideWhenUsed/>
    <w:rsid w:val="009C31CA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F536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536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536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536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harine Press</cp:lastModifiedBy>
  <cp:revision>13</cp:revision>
  <dcterms:created xsi:type="dcterms:W3CDTF">2025-04-16T18:11:00Z</dcterms:created>
  <dcterms:modified xsi:type="dcterms:W3CDTF">2025-09-24T13:20:00Z</dcterms:modified>
</cp:coreProperties>
</file>